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BCB2A" w14:textId="77777777" w:rsidR="00C052FB" w:rsidRPr="00023121" w:rsidRDefault="00C052FB" w:rsidP="00C052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3121">
        <w:rPr>
          <w:rFonts w:ascii="Times New Roman" w:hAnsi="Times New Roman" w:cs="Times New Roman"/>
          <w:sz w:val="24"/>
          <w:szCs w:val="24"/>
        </w:rPr>
        <w:t>Table 1</w:t>
      </w:r>
    </w:p>
    <w:p w14:paraId="523DC85F" w14:textId="77777777" w:rsidR="00C052FB" w:rsidRPr="00023121" w:rsidRDefault="00C052FB" w:rsidP="00C052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CD49B" w14:textId="77777777" w:rsidR="00C052FB" w:rsidRPr="00023121" w:rsidRDefault="00C052FB" w:rsidP="00C052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ve Statistics</w:t>
      </w:r>
      <w:r w:rsidRPr="00023121">
        <w:rPr>
          <w:rFonts w:ascii="Times New Roman" w:hAnsi="Times New Roman" w:cs="Times New Roman"/>
          <w:sz w:val="24"/>
          <w:szCs w:val="24"/>
        </w:rPr>
        <w:t xml:space="preserve"> by Quarter</w:t>
      </w:r>
    </w:p>
    <w:p w14:paraId="63B50DF5" w14:textId="77777777" w:rsidR="00C052FB" w:rsidRPr="00023121" w:rsidRDefault="00C052FB" w:rsidP="00C052FB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E54D11" w14:textId="77777777" w:rsidR="00C052FB" w:rsidRPr="00023121" w:rsidRDefault="00C052FB" w:rsidP="00C052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A4F93" w14:textId="77777777" w:rsidR="00C052FB" w:rsidRPr="00023121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23121">
        <w:rPr>
          <w:rFonts w:ascii="Times New Roman" w:hAnsi="Times New Roman" w:cs="Times New Roman"/>
          <w:sz w:val="24"/>
          <w:szCs w:val="24"/>
        </w:rPr>
        <w:t>Variable</w:t>
      </w:r>
      <w:r w:rsidRPr="00023121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023121">
        <w:rPr>
          <w:rFonts w:ascii="Times New Roman" w:hAnsi="Times New Roman" w:cs="Times New Roman"/>
          <w:sz w:val="24"/>
          <w:szCs w:val="24"/>
        </w:rPr>
        <w:t>Time</w:t>
      </w:r>
      <w:r w:rsidRPr="00023121">
        <w:rPr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ean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D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in</w:t>
      </w:r>
      <w:proofErr w:type="gramEnd"/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Max  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     </w:t>
      </w:r>
      <w:r w:rsidRPr="0002312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edian</w:t>
      </w:r>
    </w:p>
    <w:p w14:paraId="325BC8C4" w14:textId="77777777" w:rsidR="00C052FB" w:rsidRPr="00023121" w:rsidRDefault="00C052FB" w:rsidP="00C052FB">
      <w:pPr>
        <w:pBdr>
          <w:bottom w:val="single" w:sz="4" w:space="1" w:color="auto"/>
        </w:pBd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31E58B" w14:textId="77777777" w:rsidR="00C052FB" w:rsidRPr="00023121" w:rsidRDefault="00C052FB" w:rsidP="00C052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CA8519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proofErr w:type="spellStart"/>
      <w:r w:rsidRPr="000B15EA">
        <w:rPr>
          <w:rFonts w:ascii="Times New Roman" w:hAnsi="Times New Roman" w:cs="Times New Roman"/>
          <w:sz w:val="24"/>
          <w:szCs w:val="24"/>
        </w:rPr>
        <w:t>SPR_psy</w:t>
      </w:r>
      <w:proofErr w:type="spellEnd"/>
      <w:r w:rsidRPr="000B15EA">
        <w:rPr>
          <w:rFonts w:ascii="Times New Roman" w:hAnsi="Times New Roman" w:cs="Times New Roman"/>
          <w:sz w:val="24"/>
          <w:szCs w:val="24"/>
        </w:rPr>
        <w:tab/>
      </w:r>
      <w:r w:rsidRPr="000B15EA">
        <w:rPr>
          <w:rFonts w:ascii="Times New Roman" w:hAnsi="Times New Roman" w:cs="Times New Roman"/>
          <w:sz w:val="24"/>
          <w:szCs w:val="24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1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10 (0.37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33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17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7 </w:t>
      </w:r>
    </w:p>
    <w:p w14:paraId="0061007B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6Q2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10 (0.36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0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00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10</w:t>
      </w:r>
    </w:p>
    <w:p w14:paraId="245C0D7B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6Q3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8 (0.36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44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98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4</w:t>
      </w:r>
    </w:p>
    <w:p w14:paraId="7A7DF442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6Q4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6 (0.36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36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09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2</w:t>
      </w:r>
    </w:p>
    <w:p w14:paraId="4D1088A1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7Q1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8 (0.37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19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07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4</w:t>
      </w:r>
    </w:p>
    <w:p w14:paraId="0E565DAF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7Q2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7 (0.36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09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07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3</w:t>
      </w:r>
    </w:p>
    <w:p w14:paraId="2254CA35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7Q3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7 (0.35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15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2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0</w:t>
      </w:r>
    </w:p>
    <w:p w14:paraId="29DE1F9C" w14:textId="77777777" w:rsidR="00C052FB" w:rsidRPr="000B15EA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7Q4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4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</w:t>
      </w:r>
      <w:proofErr w:type="gramStart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9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0B15E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0.97</w:t>
      </w:r>
    </w:p>
    <w:p w14:paraId="496F5AAB" w14:textId="77777777" w:rsidR="00C052FB" w:rsidRPr="0035730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8Q1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8 (0.36</w:t>
      </w:r>
      <w:proofErr w:type="gramStart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21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19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4</w:t>
      </w:r>
    </w:p>
    <w:p w14:paraId="4FF63866" w14:textId="77777777" w:rsidR="00C052FB" w:rsidRPr="0035730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8Q2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7 (0.35</w:t>
      </w:r>
      <w:proofErr w:type="gramStart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20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14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0</w:t>
      </w:r>
    </w:p>
    <w:p w14:paraId="33DE7892" w14:textId="77777777" w:rsidR="00C052FB" w:rsidRPr="0035730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8Q3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8 (0.35</w:t>
      </w:r>
      <w:proofErr w:type="gramStart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20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13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3</w:t>
      </w:r>
    </w:p>
    <w:p w14:paraId="78C458DF" w14:textId="0D588861" w:rsidR="00C052FB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8Q4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03 (0.34</w:t>
      </w:r>
      <w:proofErr w:type="gramStart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End"/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20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1.93 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35730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</w:p>
    <w:p w14:paraId="1874BA12" w14:textId="32A30812" w:rsidR="00CE6CE7" w:rsidRDefault="00CE6CE7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6 (0.37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0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proofErr w:type="gramEnd"/>
    </w:p>
    <w:p w14:paraId="7544D976" w14:textId="3D1F269B" w:rsidR="00CE6CE7" w:rsidRDefault="00CE6CE7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5 (0.35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0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7</w:t>
      </w:r>
      <w:proofErr w:type="gramEnd"/>
    </w:p>
    <w:p w14:paraId="6016F31F" w14:textId="2A15AD0E" w:rsidR="00CE6CE7" w:rsidRDefault="00CE6CE7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6 (0.32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0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2</w:t>
      </w:r>
      <w:proofErr w:type="gramEnd"/>
    </w:p>
    <w:p w14:paraId="72F559D7" w14:textId="20CEB67A" w:rsidR="00CE6CE7" w:rsidRDefault="00CE6CE7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 (0.31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</w:t>
      </w:r>
      <w:r w:rsidR="003E779C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264B5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7</w:t>
      </w:r>
      <w:proofErr w:type="gramEnd"/>
    </w:p>
    <w:p w14:paraId="44E372BE" w14:textId="307BED5F" w:rsidR="006A4298" w:rsidRPr="000C50F4" w:rsidRDefault="006A4298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20Q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262291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</w:t>
      </w:r>
      <w:r w:rsidR="00262291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4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29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9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0.99</w:t>
      </w:r>
      <w:proofErr w:type="gramEnd"/>
    </w:p>
    <w:p w14:paraId="5EBD528A" w14:textId="6FB30CB7" w:rsidR="00DF40B8" w:rsidRPr="000C50F4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6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9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6</w:t>
      </w:r>
      <w:proofErr w:type="gramEnd"/>
    </w:p>
    <w:p w14:paraId="20145AAA" w14:textId="64DE9CA7" w:rsidR="00DF40B8" w:rsidRPr="000C50F4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3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7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</w:t>
      </w:r>
      <w:r w:rsidR="00262291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0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3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30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proofErr w:type="gramEnd"/>
    </w:p>
    <w:p w14:paraId="47E70020" w14:textId="19B74A3C" w:rsidR="00DF40B8" w:rsidRPr="000C50F4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4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262291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</w:t>
      </w:r>
      <w:r w:rsidR="00262291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7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8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0.9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proofErr w:type="gramEnd"/>
    </w:p>
    <w:p w14:paraId="7336E101" w14:textId="7A256452" w:rsidR="00262291" w:rsidRPr="000C50F4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6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40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0.99</w:t>
      </w:r>
      <w:proofErr w:type="gramEnd"/>
    </w:p>
    <w:p w14:paraId="1B62D6E8" w14:textId="0DCE9CFA" w:rsidR="00262291" w:rsidRPr="000C50F4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1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40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3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5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1.0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proofErr w:type="gramEnd"/>
    </w:p>
    <w:p w14:paraId="39DB395B" w14:textId="1BEF1A91" w:rsidR="00262291" w:rsidRPr="000C50F4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3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7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43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9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5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9</w:t>
      </w:r>
      <w:proofErr w:type="gramEnd"/>
    </w:p>
    <w:p w14:paraId="2A341EF1" w14:textId="7DDDF882" w:rsidR="00262291" w:rsidRPr="000C50F4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4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8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0.39)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0.2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8</w:t>
      </w:r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proofErr w:type="gramStart"/>
      <w:r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F447A5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</w:t>
      </w:r>
      <w:r w:rsidR="003E779C" w:rsidRP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</w:t>
      </w:r>
      <w:proofErr w:type="gramEnd"/>
    </w:p>
    <w:p w14:paraId="1F924911" w14:textId="77777777" w:rsidR="00C052FB" w:rsidRDefault="00C052FB" w:rsidP="00C052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09D3F0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proofErr w:type="spellStart"/>
      <w:r w:rsidRPr="0084441F">
        <w:rPr>
          <w:rFonts w:ascii="Times New Roman" w:hAnsi="Times New Roman" w:cs="Times New Roman"/>
          <w:sz w:val="24"/>
          <w:szCs w:val="24"/>
        </w:rPr>
        <w:t>SAIL_MHDom</w:t>
      </w:r>
      <w:proofErr w:type="spellEnd"/>
      <w:r w:rsidRPr="0084441F">
        <w:rPr>
          <w:rFonts w:ascii="Times New Roman" w:hAnsi="Times New Roman" w:cs="Times New Roman"/>
          <w:sz w:val="24"/>
          <w:szCs w:val="24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1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45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2 </w:t>
      </w:r>
    </w:p>
    <w:p w14:paraId="761471F4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2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24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2.47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15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23 </w:t>
      </w:r>
    </w:p>
    <w:p w14:paraId="0964A0B2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3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4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1.8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84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32 </w:t>
      </w:r>
    </w:p>
    <w:p w14:paraId="7475744C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4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0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03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8 </w:t>
      </w:r>
    </w:p>
    <w:p w14:paraId="58FB8B2F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7Q1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9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17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1 </w:t>
      </w:r>
    </w:p>
    <w:p w14:paraId="4517626A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7Q2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2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4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48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8 </w:t>
      </w:r>
    </w:p>
    <w:p w14:paraId="2D275C45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7Q3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9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32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7 </w:t>
      </w:r>
    </w:p>
    <w:p w14:paraId="5A0B7BC9" w14:textId="3292DCE0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7</w:t>
      </w:r>
      <w:r w:rsidR="006C5A97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1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4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09 </w:t>
      </w:r>
    </w:p>
    <w:p w14:paraId="0598BB1E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8Q1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6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0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70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7 </w:t>
      </w:r>
    </w:p>
    <w:p w14:paraId="4F4F335B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8Q2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8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1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46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0.01 </w:t>
      </w:r>
    </w:p>
    <w:p w14:paraId="2C721283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8Q3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4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2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68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33 </w:t>
      </w:r>
    </w:p>
    <w:p w14:paraId="2F3CE702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8Q4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-2.15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37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8 </w:t>
      </w:r>
    </w:p>
    <w:p w14:paraId="1529DABE" w14:textId="2FBBF1F9" w:rsidR="00264B51" w:rsidRDefault="00264B51" w:rsidP="00264B5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18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1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8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1</w:t>
      </w:r>
    </w:p>
    <w:p w14:paraId="01B95E6E" w14:textId="2972F1E5" w:rsidR="00264B51" w:rsidRDefault="00264B51" w:rsidP="00264B5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lastRenderedPageBreak/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26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3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3.1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0.13</w:t>
      </w:r>
    </w:p>
    <w:p w14:paraId="3F68464D" w14:textId="39B69DA8" w:rsidR="00264B51" w:rsidRDefault="00264B51" w:rsidP="00264B5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0.30</w:t>
      </w:r>
      <w:proofErr w:type="gramStart"/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5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6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0.14</w:t>
      </w:r>
    </w:p>
    <w:p w14:paraId="4E771323" w14:textId="5FD4C677" w:rsidR="00C052FB" w:rsidRDefault="00264B51" w:rsidP="00551F36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2</w:t>
      </w:r>
      <w:proofErr w:type="gramStart"/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1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551F36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0.13</w:t>
      </w:r>
    </w:p>
    <w:p w14:paraId="1615778B" w14:textId="310E4664" w:rsidR="006A4298" w:rsidRDefault="006A4298" w:rsidP="006A429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6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8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9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-0.17</w:t>
      </w:r>
    </w:p>
    <w:p w14:paraId="5D5E3CB9" w14:textId="33B96592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2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23</w:t>
      </w:r>
    </w:p>
    <w:p w14:paraId="034C723B" w14:textId="6A7A5D31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49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7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1.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59</w:t>
      </w:r>
    </w:p>
    <w:p w14:paraId="26C6FFED" w14:textId="735601C1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2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2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56</w:t>
      </w:r>
    </w:p>
    <w:p w14:paraId="31B27ED8" w14:textId="681750A8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6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8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-0.17</w:t>
      </w:r>
    </w:p>
    <w:p w14:paraId="27B8E32F" w14:textId="7EDEB753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10</w:t>
      </w:r>
      <w:proofErr w:type="gramStart"/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3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</w:p>
    <w:p w14:paraId="7AF05D2F" w14:textId="4BD44089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25</w:t>
      </w:r>
      <w:proofErr w:type="gramStart"/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</w:t>
      </w:r>
      <w:proofErr w:type="gramEnd"/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1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0C50F4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5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384F3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384F3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9</w:t>
      </w:r>
    </w:p>
    <w:p w14:paraId="7233CF7A" w14:textId="6565E84D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384F3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384F3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384F3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1.4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384F3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7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384F3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3</w:t>
      </w:r>
    </w:p>
    <w:p w14:paraId="1621CA7F" w14:textId="77777777" w:rsidR="00551F36" w:rsidRPr="0084441F" w:rsidRDefault="00551F36" w:rsidP="00551F36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Fonts w:ascii="Times New Roman" w:hAnsi="Times New Roman" w:cs="Times New Roman"/>
          <w:sz w:val="24"/>
          <w:szCs w:val="24"/>
        </w:rPr>
      </w:pPr>
    </w:p>
    <w:p w14:paraId="492616A2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proofErr w:type="spellStart"/>
      <w:r w:rsidRPr="0084441F">
        <w:rPr>
          <w:rFonts w:ascii="Times New Roman" w:hAnsi="Times New Roman" w:cs="Times New Roman"/>
          <w:sz w:val="24"/>
          <w:szCs w:val="24"/>
        </w:rPr>
        <w:t>SAIL_PopCov</w:t>
      </w:r>
      <w:proofErr w:type="spellEnd"/>
      <w:r w:rsidRPr="0084441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6Q1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1.85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33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3 </w:t>
      </w:r>
    </w:p>
    <w:p w14:paraId="553F146D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2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27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1.6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31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23 </w:t>
      </w:r>
    </w:p>
    <w:p w14:paraId="6FFF6FB0" w14:textId="6C2CB61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3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5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1.6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21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27 </w:t>
      </w:r>
    </w:p>
    <w:p w14:paraId="356CA7D4" w14:textId="1A77350C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6Q4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09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69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08 </w:t>
      </w:r>
    </w:p>
    <w:p w14:paraId="246F3148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1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1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2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55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1 </w:t>
      </w:r>
    </w:p>
    <w:p w14:paraId="58C252A6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2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2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5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2 </w:t>
      </w:r>
    </w:p>
    <w:p w14:paraId="31E98CB0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3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0.04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4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7 </w:t>
      </w:r>
    </w:p>
    <w:p w14:paraId="67C7025E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4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6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5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2 </w:t>
      </w:r>
    </w:p>
    <w:p w14:paraId="58B2C676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8Q1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2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5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69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4 </w:t>
      </w:r>
    </w:p>
    <w:p w14:paraId="5D746F70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8Q2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5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73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9 </w:t>
      </w:r>
    </w:p>
    <w:p w14:paraId="56E3FBF8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8Q3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5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65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83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9 </w:t>
      </w:r>
    </w:p>
    <w:p w14:paraId="03464299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8Q4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43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5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15 </w:t>
      </w:r>
    </w:p>
    <w:p w14:paraId="5C467582" w14:textId="750C79D7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06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3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7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7</w:t>
      </w:r>
    </w:p>
    <w:p w14:paraId="1616DB17" w14:textId="549BFAB3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08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4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8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6</w:t>
      </w:r>
    </w:p>
    <w:p w14:paraId="05DFB330" w14:textId="5A7737C9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0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9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5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8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7</w:t>
      </w:r>
    </w:p>
    <w:p w14:paraId="71E9E3E5" w14:textId="42F3E724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1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9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6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6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11</w:t>
      </w:r>
    </w:p>
    <w:p w14:paraId="22C7E5C5" w14:textId="5F0BC081" w:rsidR="006A4298" w:rsidRDefault="006A4298" w:rsidP="006A429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4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5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8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-0.10</w:t>
      </w:r>
    </w:p>
    <w:p w14:paraId="37B59241" w14:textId="6C6ED222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1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6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17</w:t>
      </w:r>
    </w:p>
    <w:p w14:paraId="4BB8A799" w14:textId="0CCDC354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48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7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5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64</w:t>
      </w:r>
    </w:p>
    <w:p w14:paraId="06026636" w14:textId="301BDF8A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5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12</w:t>
      </w:r>
    </w:p>
    <w:p w14:paraId="24B241CB" w14:textId="76BE84D3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-0.1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</w:p>
    <w:p w14:paraId="6592BFE4" w14:textId="299653A6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</w:t>
      </w:r>
      <w:proofErr w:type="gramStart"/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63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6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6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74</w:t>
      </w:r>
    </w:p>
    <w:p w14:paraId="49D8820B" w14:textId="0713DC81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</w:t>
      </w:r>
      <w:proofErr w:type="gramStart"/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3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6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41</w:t>
      </w:r>
    </w:p>
    <w:p w14:paraId="1201AF46" w14:textId="1FFEE222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</w:t>
      </w:r>
      <w:proofErr w:type="gramStart"/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1.0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3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84D4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5</w:t>
      </w:r>
    </w:p>
    <w:p w14:paraId="39759178" w14:textId="77777777" w:rsidR="00C052FB" w:rsidRPr="00470426" w:rsidRDefault="00C052FB" w:rsidP="00C052F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41F">
        <w:rPr>
          <w:rFonts w:ascii="Times New Roman" w:hAnsi="Times New Roman" w:cs="Times New Roman"/>
          <w:sz w:val="24"/>
          <w:szCs w:val="24"/>
        </w:rPr>
        <w:tab/>
      </w:r>
      <w:r w:rsidRPr="0084441F">
        <w:rPr>
          <w:rFonts w:ascii="Times New Roman" w:hAnsi="Times New Roman" w:cs="Times New Roman"/>
          <w:sz w:val="24"/>
          <w:szCs w:val="24"/>
        </w:rPr>
        <w:tab/>
      </w:r>
    </w:p>
    <w:p w14:paraId="6E5A70AD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proofErr w:type="spellStart"/>
      <w:r w:rsidRPr="0084441F">
        <w:rPr>
          <w:rFonts w:ascii="Times New Roman" w:hAnsi="Times New Roman" w:cs="Times New Roman"/>
          <w:sz w:val="24"/>
          <w:szCs w:val="24"/>
        </w:rPr>
        <w:t>SAIL_ContCare</w:t>
      </w:r>
      <w:proofErr w:type="spellEnd"/>
      <w:r w:rsidRPr="0084441F">
        <w:rPr>
          <w:rFonts w:ascii="Times New Roman" w:hAnsi="Times New Roman" w:cs="Times New Roman"/>
          <w:sz w:val="24"/>
          <w:szCs w:val="24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6Q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4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2.3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82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4 </w:t>
      </w:r>
    </w:p>
    <w:p w14:paraId="1EA183A7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6Q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9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2.5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69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21 </w:t>
      </w:r>
    </w:p>
    <w:p w14:paraId="3544593D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6Q3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0.13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1.8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6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9 </w:t>
      </w:r>
    </w:p>
    <w:p w14:paraId="1A203C26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6Q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2.3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7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09 </w:t>
      </w:r>
    </w:p>
    <w:p w14:paraId="61B0401D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2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2.16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8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7 </w:t>
      </w:r>
    </w:p>
    <w:p w14:paraId="41988F39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27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3.05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9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30 </w:t>
      </w:r>
    </w:p>
    <w:p w14:paraId="14BB4CC2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3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4.3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92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42 </w:t>
      </w:r>
    </w:p>
    <w:p w14:paraId="707C7A27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7Q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46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42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0 </w:t>
      </w:r>
    </w:p>
    <w:p w14:paraId="7267158A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8Q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8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1.8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84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40 </w:t>
      </w:r>
    </w:p>
    <w:p w14:paraId="77B23435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lastRenderedPageBreak/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8Q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47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1.9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85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43 </w:t>
      </w:r>
    </w:p>
    <w:p w14:paraId="0A89D6CF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8Q3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4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09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34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92 </w:t>
      </w:r>
    </w:p>
    <w:p w14:paraId="650278EC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8Q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1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7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06 </w:t>
      </w:r>
    </w:p>
    <w:p w14:paraId="34D8AF85" w14:textId="1035FEB5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1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1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27</w:t>
      </w:r>
    </w:p>
    <w:p w14:paraId="77D2475F" w14:textId="4431E911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3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3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6</w:t>
      </w:r>
    </w:p>
    <w:p w14:paraId="59090158" w14:textId="21379FF0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1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.2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60</w:t>
      </w:r>
    </w:p>
    <w:p w14:paraId="4985744B" w14:textId="0B7DA3BA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3.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6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1</w:t>
      </w:r>
      <w:r w:rsidR="009F222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</w:p>
    <w:p w14:paraId="60C854FB" w14:textId="187C2791" w:rsidR="004C682B" w:rsidRDefault="004C682B" w:rsidP="004C682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3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0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 0.00</w:t>
      </w:r>
    </w:p>
    <w:p w14:paraId="230AC6A9" w14:textId="490C5D7A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4</w:t>
      </w:r>
      <w:proofErr w:type="gramStart"/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0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6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4</w:t>
      </w:r>
    </w:p>
    <w:p w14:paraId="6F740BB9" w14:textId="742B05C9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65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7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7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76</w:t>
      </w:r>
    </w:p>
    <w:p w14:paraId="51F2993D" w14:textId="10854D10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4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6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5</w:t>
      </w:r>
    </w:p>
    <w:p w14:paraId="69D4A7DA" w14:textId="076FFD6F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0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</w:p>
    <w:p w14:paraId="1E384C49" w14:textId="62976E36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3</w:t>
      </w:r>
      <w:proofErr w:type="gramStart"/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1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3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1.02</w:t>
      </w:r>
    </w:p>
    <w:p w14:paraId="70D34A2F" w14:textId="5517A70A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48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3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2</w:t>
      </w:r>
    </w:p>
    <w:p w14:paraId="74D1D9B8" w14:textId="60D9DBD1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</w:t>
      </w:r>
      <w:proofErr w:type="gramStart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1.4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7</w:t>
      </w:r>
    </w:p>
    <w:p w14:paraId="4EB4DC6D" w14:textId="77777777" w:rsidR="00C052FB" w:rsidRPr="0084441F" w:rsidRDefault="00C052FB" w:rsidP="00C052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791B11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proofErr w:type="spellStart"/>
      <w:r w:rsidRPr="0084441F">
        <w:rPr>
          <w:rFonts w:ascii="Times New Roman" w:hAnsi="Times New Roman" w:cs="Times New Roman"/>
          <w:sz w:val="24"/>
          <w:szCs w:val="24"/>
        </w:rPr>
        <w:t>SAIL_ExpCare</w:t>
      </w:r>
      <w:proofErr w:type="spellEnd"/>
      <w:r w:rsidRPr="0084441F">
        <w:rPr>
          <w:rFonts w:ascii="Times New Roman" w:hAnsi="Times New Roman" w:cs="Times New Roman"/>
          <w:sz w:val="24"/>
          <w:szCs w:val="24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Y16Q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5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6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49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4 </w:t>
      </w:r>
    </w:p>
    <w:p w14:paraId="40100A02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5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6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49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4 </w:t>
      </w:r>
    </w:p>
    <w:p w14:paraId="425CB65C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25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46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30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32 </w:t>
      </w:r>
    </w:p>
    <w:p w14:paraId="79CCB3C5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6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9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27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6 </w:t>
      </w:r>
    </w:p>
    <w:p w14:paraId="3D19904A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Q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2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3.3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05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5 </w:t>
      </w:r>
    </w:p>
    <w:p w14:paraId="18C14D50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2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3.3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05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5 </w:t>
      </w:r>
    </w:p>
    <w:p w14:paraId="4ABFB527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14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48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94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19 </w:t>
      </w:r>
    </w:p>
    <w:p w14:paraId="379570C3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67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2.82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0.03 </w:t>
      </w:r>
    </w:p>
    <w:p w14:paraId="7B13A946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Q1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1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0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01 </w:t>
      </w:r>
    </w:p>
    <w:p w14:paraId="3C51EABA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1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3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04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01 </w:t>
      </w:r>
    </w:p>
    <w:p w14:paraId="2DA6A4A2" w14:textId="77777777" w:rsidR="00C052FB" w:rsidRPr="0084441F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1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5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7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0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0.09 </w:t>
      </w:r>
    </w:p>
    <w:p w14:paraId="6D06A421" w14:textId="77777777" w:rsidR="00C052FB" w:rsidRDefault="00C052FB" w:rsidP="00C052F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Y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</w:t>
      </w:r>
      <w:proofErr w:type="gramStart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-2.70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02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Pr="0084441F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12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1FCB4D98" w14:textId="7F2CA6FD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3</w:t>
      </w:r>
      <w:proofErr w:type="gramStart"/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)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30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90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10</w:t>
      </w:r>
    </w:p>
    <w:p w14:paraId="556C8CB8" w14:textId="2D47B305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4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9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4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</w:p>
    <w:p w14:paraId="405F5A24" w14:textId="3E33F644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0.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29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6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2</w:t>
      </w:r>
    </w:p>
    <w:p w14:paraId="2511F51D" w14:textId="0B99CCFD" w:rsidR="00376BA3" w:rsidRDefault="00376BA3" w:rsidP="00376BA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19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-0.01</w:t>
      </w:r>
      <w:proofErr w:type="gramStart"/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(</w:t>
      </w:r>
      <w:proofErr w:type="gramEnd"/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1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</w:t>
      </w:r>
      <w:r w:rsidR="00B7634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7</w:t>
      </w:r>
    </w:p>
    <w:p w14:paraId="5E0F86C5" w14:textId="3FC19FD6" w:rsidR="004C682B" w:rsidRDefault="004C682B" w:rsidP="004C682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2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-0.15</w:t>
      </w:r>
    </w:p>
    <w:p w14:paraId="0CCBF332" w14:textId="17DB504F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02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3.2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6</w:t>
      </w:r>
    </w:p>
    <w:p w14:paraId="073D7220" w14:textId="6CC141C2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3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0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0</w:t>
      </w:r>
    </w:p>
    <w:p w14:paraId="5B4FE880" w14:textId="4522D70B" w:rsidR="00DF40B8" w:rsidRDefault="00DF40B8" w:rsidP="00DF40B8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0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5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0.10</w:t>
      </w:r>
    </w:p>
    <w:p w14:paraId="4F9BB42F" w14:textId="03017728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0.0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9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-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        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5</w:t>
      </w:r>
    </w:p>
    <w:p w14:paraId="235C4A0A" w14:textId="4A83C4C2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08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8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7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96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02</w:t>
      </w:r>
    </w:p>
    <w:p w14:paraId="269128BE" w14:textId="6CBD2937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3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35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="0085433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2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2.9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0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3</w:t>
      </w:r>
    </w:p>
    <w:p w14:paraId="29D4C2F6" w14:textId="6D5DB977" w:rsidR="00262291" w:rsidRDefault="00262291" w:rsidP="0026229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FY2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Q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00</w:t>
      </w:r>
      <w:proofErr w:type="gramStart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)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-1.87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  2.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4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 xml:space="preserve">  </w:t>
      </w:r>
      <w:r w:rsidR="0096799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  </w:t>
      </w:r>
      <w: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.</w:t>
      </w:r>
      <w:r w:rsidR="00A4269D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00</w:t>
      </w:r>
    </w:p>
    <w:p w14:paraId="75C4AF15" w14:textId="77777777" w:rsidR="00C052FB" w:rsidRDefault="00C052FB" w:rsidP="00C052FB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</w:p>
    <w:p w14:paraId="157DAE1F" w14:textId="26F87474" w:rsidR="00C052FB" w:rsidRDefault="00C052FB" w:rsidP="00C052F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FY = Fiscal Year; Q = Quarter; </w:t>
      </w:r>
      <w:proofErr w:type="spellStart"/>
      <w:r>
        <w:rPr>
          <w:rFonts w:ascii="Times New Roman" w:hAnsi="Times New Roman" w:cs="Times New Roman"/>
        </w:rPr>
        <w:t>SPR_</w:t>
      </w:r>
      <w:r w:rsidR="00384F38">
        <w:rPr>
          <w:rFonts w:ascii="Times New Roman" w:hAnsi="Times New Roman" w:cs="Times New Roman"/>
        </w:rPr>
        <w:t>psy</w:t>
      </w:r>
      <w:proofErr w:type="spellEnd"/>
      <w:r>
        <w:rPr>
          <w:rFonts w:ascii="Times New Roman" w:hAnsi="Times New Roman" w:cs="Times New Roman"/>
        </w:rPr>
        <w:t xml:space="preserve"> = </w:t>
      </w:r>
      <w:r w:rsidR="00384F38">
        <w:rPr>
          <w:rFonts w:ascii="Times New Roman" w:hAnsi="Times New Roman" w:cs="Times New Roman"/>
        </w:rPr>
        <w:t>Psychiatry Staff-to</w:t>
      </w:r>
      <w:r>
        <w:rPr>
          <w:rFonts w:ascii="Times New Roman" w:hAnsi="Times New Roman" w:cs="Times New Roman"/>
        </w:rPr>
        <w:t>-Patient-Ratio</w:t>
      </w:r>
      <w:r w:rsidR="00384F38">
        <w:rPr>
          <w:rFonts w:ascii="Times New Roman" w:hAnsi="Times New Roman" w:cs="Times New Roman"/>
        </w:rPr>
        <w:t>.</w:t>
      </w:r>
    </w:p>
    <w:p w14:paraId="1B8D16DF" w14:textId="77777777" w:rsidR="007F5349" w:rsidRDefault="007F5349" w:rsidP="00C052FB">
      <w:pPr>
        <w:spacing w:after="0" w:line="240" w:lineRule="auto"/>
        <w:rPr>
          <w:rFonts w:ascii="Times New Roman" w:hAnsi="Times New Roman" w:cs="Times New Roman"/>
        </w:rPr>
      </w:pPr>
    </w:p>
    <w:p w14:paraId="2441F7CA" w14:textId="77777777" w:rsidR="003E2274" w:rsidRPr="002A75A5" w:rsidRDefault="003E2274" w:rsidP="00E537D5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sectPr w:rsidR="003E2274" w:rsidRPr="002A75A5" w:rsidSect="002E71F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E3B38" w14:textId="77777777" w:rsidR="00567DC3" w:rsidRDefault="00567DC3" w:rsidP="007F173F">
      <w:pPr>
        <w:spacing w:after="0" w:line="240" w:lineRule="auto"/>
      </w:pPr>
      <w:r>
        <w:separator/>
      </w:r>
    </w:p>
  </w:endnote>
  <w:endnote w:type="continuationSeparator" w:id="0">
    <w:p w14:paraId="6C425232" w14:textId="77777777" w:rsidR="00567DC3" w:rsidRDefault="00567DC3" w:rsidP="007F173F">
      <w:pPr>
        <w:spacing w:after="0" w:line="240" w:lineRule="auto"/>
      </w:pPr>
      <w:r>
        <w:continuationSeparator/>
      </w:r>
    </w:p>
  </w:endnote>
  <w:endnote w:type="continuationNotice" w:id="1">
    <w:p w14:paraId="1EAF68FD" w14:textId="77777777" w:rsidR="00567DC3" w:rsidRDefault="00567D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C85C5" w14:textId="77777777" w:rsidR="00567DC3" w:rsidRDefault="00567DC3" w:rsidP="007F173F">
      <w:pPr>
        <w:spacing w:after="0" w:line="240" w:lineRule="auto"/>
      </w:pPr>
      <w:r>
        <w:separator/>
      </w:r>
    </w:p>
  </w:footnote>
  <w:footnote w:type="continuationSeparator" w:id="0">
    <w:p w14:paraId="670612F1" w14:textId="77777777" w:rsidR="00567DC3" w:rsidRDefault="00567DC3" w:rsidP="007F173F">
      <w:pPr>
        <w:spacing w:after="0" w:line="240" w:lineRule="auto"/>
      </w:pPr>
      <w:r>
        <w:continuationSeparator/>
      </w:r>
    </w:p>
  </w:footnote>
  <w:footnote w:type="continuationNotice" w:id="1">
    <w:p w14:paraId="11A59C93" w14:textId="77777777" w:rsidR="00567DC3" w:rsidRDefault="00567D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80ABA" w14:textId="62D7B5A8" w:rsidR="0034622A" w:rsidRPr="007F173F" w:rsidRDefault="0034622A" w:rsidP="000028A6">
    <w:pPr>
      <w:widowControl w:val="0"/>
      <w:spacing w:after="0" w:line="480" w:lineRule="auto"/>
      <w:rPr>
        <w:rFonts w:ascii="Times New Roman" w:hAnsi="Times New Roman" w:cs="Times New Roman"/>
        <w:sz w:val="24"/>
        <w:szCs w:val="24"/>
      </w:rPr>
    </w:pPr>
    <w:r w:rsidRPr="007F173F">
      <w:rPr>
        <w:rFonts w:ascii="Times New Roman" w:hAnsi="Times New Roman" w:cs="Times New Roman"/>
        <w:sz w:val="24"/>
        <w:szCs w:val="24"/>
      </w:rPr>
      <w:t xml:space="preserve">Running Head: </w:t>
    </w:r>
    <w:r>
      <w:rPr>
        <w:rFonts w:ascii="Times New Roman" w:hAnsi="Times New Roman" w:cs="Times New Roman"/>
        <w:sz w:val="24"/>
        <w:szCs w:val="24"/>
      </w:rPr>
      <w:t>Veterans Health Administration Outpatient</w:t>
    </w:r>
    <w:r w:rsidR="0096799A">
      <w:rPr>
        <w:rFonts w:ascii="Times New Roman" w:hAnsi="Times New Roman" w:cs="Times New Roman"/>
        <w:sz w:val="24"/>
        <w:szCs w:val="24"/>
      </w:rPr>
      <w:t xml:space="preserve"> Psychiatry</w:t>
    </w:r>
    <w:r>
      <w:rPr>
        <w:rFonts w:ascii="Times New Roman" w:hAnsi="Times New Roman" w:cs="Times New Roman"/>
        <w:sz w:val="24"/>
        <w:szCs w:val="24"/>
      </w:rPr>
      <w:t xml:space="preserve"> Staffing Ratio</w:t>
    </w:r>
  </w:p>
  <w:p w14:paraId="7F851A54" w14:textId="3B593B18" w:rsidR="0034622A" w:rsidRPr="007F173F" w:rsidRDefault="0034622A">
    <w:pPr>
      <w:pStyle w:val="Header"/>
      <w:rPr>
        <w:rFonts w:ascii="Times New Roman" w:hAnsi="Times New Roman" w:cs="Times New Roman"/>
        <w:sz w:val="24"/>
        <w:szCs w:val="24"/>
      </w:rPr>
    </w:pPr>
    <w:r w:rsidRPr="007F173F">
      <w:rPr>
        <w:rFonts w:ascii="Times New Roman" w:hAnsi="Times New Roman" w:cs="Times New Roman"/>
        <w:sz w:val="24"/>
        <w:szCs w:val="24"/>
      </w:rPr>
      <w:tab/>
    </w:r>
    <w:r w:rsidRPr="007F173F">
      <w:rPr>
        <w:rFonts w:ascii="Times New Roman" w:hAnsi="Times New Roman" w:cs="Times New Roman"/>
        <w:sz w:val="24"/>
        <w:szCs w:val="24"/>
      </w:rPr>
      <w:tab/>
    </w:r>
    <w:r w:rsidRPr="007F173F">
      <w:rPr>
        <w:rFonts w:ascii="Times New Roman" w:hAnsi="Times New Roman" w:cs="Times New Roman"/>
        <w:sz w:val="24"/>
        <w:szCs w:val="24"/>
      </w:rPr>
      <w:fldChar w:fldCharType="begin"/>
    </w:r>
    <w:r w:rsidRPr="007F173F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7F173F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7</w:t>
    </w:r>
    <w:r w:rsidRPr="007F173F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806BA"/>
    <w:multiLevelType w:val="hybridMultilevel"/>
    <w:tmpl w:val="7DE42CC6"/>
    <w:lvl w:ilvl="0" w:tplc="0A3A98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6C7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CC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09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64A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0C36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8492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4EA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9E1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7A5478"/>
    <w:multiLevelType w:val="hybridMultilevel"/>
    <w:tmpl w:val="13840B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75C31"/>
    <w:multiLevelType w:val="multilevel"/>
    <w:tmpl w:val="151A01F2"/>
    <w:lvl w:ilvl="0">
      <w:start w:val="15"/>
      <w:numFmt w:val="decimal"/>
      <w:lvlText w:val="%1"/>
      <w:lvlJc w:val="left"/>
      <w:pPr>
        <w:ind w:left="100" w:hanging="492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0" w:hanging="492"/>
      </w:pPr>
      <w:rPr>
        <w:rFonts w:ascii="Symbol" w:hAnsi="Symbol" w:hint="default"/>
        <w:sz w:val="22"/>
        <w:szCs w:val="22"/>
      </w:rPr>
    </w:lvl>
    <w:lvl w:ilvl="2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sz w:val="22"/>
        <w:szCs w:val="22"/>
      </w:rPr>
    </w:lvl>
    <w:lvl w:ilvl="3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hint="default"/>
        <w:sz w:val="22"/>
        <w:szCs w:val="22"/>
      </w:rPr>
    </w:lvl>
    <w:lvl w:ilvl="4">
      <w:start w:val="1"/>
      <w:numFmt w:val="bullet"/>
      <w:lvlText w:val=""/>
      <w:lvlJc w:val="left"/>
      <w:pPr>
        <w:ind w:left="2351" w:hanging="272"/>
      </w:pPr>
      <w:rPr>
        <w:rFonts w:ascii="Symbol" w:eastAsia="Symbol" w:hAnsi="Symbol" w:hint="default"/>
        <w:sz w:val="22"/>
        <w:szCs w:val="22"/>
      </w:rPr>
    </w:lvl>
    <w:lvl w:ilvl="5">
      <w:start w:val="1"/>
      <w:numFmt w:val="bullet"/>
      <w:lvlText w:val="•"/>
      <w:lvlJc w:val="left"/>
      <w:pPr>
        <w:ind w:left="3556" w:hanging="27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761" w:hanging="27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65" w:hanging="27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70" w:hanging="272"/>
      </w:pPr>
      <w:rPr>
        <w:rFonts w:hint="default"/>
      </w:rPr>
    </w:lvl>
  </w:abstractNum>
  <w:abstractNum w:abstractNumId="3" w15:restartNumberingAfterBreak="0">
    <w:nsid w:val="55A74153"/>
    <w:multiLevelType w:val="hybridMultilevel"/>
    <w:tmpl w:val="5EF8E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6A0F8E"/>
    <w:multiLevelType w:val="hybridMultilevel"/>
    <w:tmpl w:val="0FA20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2145F6"/>
    <w:multiLevelType w:val="hybridMultilevel"/>
    <w:tmpl w:val="774C0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22EF4"/>
    <w:multiLevelType w:val="hybridMultilevel"/>
    <w:tmpl w:val="E44CD2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7CE"/>
    <w:rsid w:val="000028A6"/>
    <w:rsid w:val="00011D1C"/>
    <w:rsid w:val="00017D1E"/>
    <w:rsid w:val="00020D4B"/>
    <w:rsid w:val="000218C0"/>
    <w:rsid w:val="00023121"/>
    <w:rsid w:val="0002413D"/>
    <w:rsid w:val="000244D5"/>
    <w:rsid w:val="00027237"/>
    <w:rsid w:val="00027452"/>
    <w:rsid w:val="000316C1"/>
    <w:rsid w:val="000353A8"/>
    <w:rsid w:val="00037719"/>
    <w:rsid w:val="00040ED8"/>
    <w:rsid w:val="00045BB2"/>
    <w:rsid w:val="00047CB1"/>
    <w:rsid w:val="00052192"/>
    <w:rsid w:val="00053383"/>
    <w:rsid w:val="00053771"/>
    <w:rsid w:val="00057862"/>
    <w:rsid w:val="000656A8"/>
    <w:rsid w:val="00067D59"/>
    <w:rsid w:val="0007180F"/>
    <w:rsid w:val="00083EC7"/>
    <w:rsid w:val="0008491B"/>
    <w:rsid w:val="00086B23"/>
    <w:rsid w:val="00087C35"/>
    <w:rsid w:val="00090279"/>
    <w:rsid w:val="000923BC"/>
    <w:rsid w:val="00094C69"/>
    <w:rsid w:val="00096365"/>
    <w:rsid w:val="000A5202"/>
    <w:rsid w:val="000A6F55"/>
    <w:rsid w:val="000A73AE"/>
    <w:rsid w:val="000B1339"/>
    <w:rsid w:val="000B15EA"/>
    <w:rsid w:val="000B18DE"/>
    <w:rsid w:val="000B52C6"/>
    <w:rsid w:val="000C1AC6"/>
    <w:rsid w:val="000C2AFD"/>
    <w:rsid w:val="000C50F4"/>
    <w:rsid w:val="000C5AE5"/>
    <w:rsid w:val="000C70EE"/>
    <w:rsid w:val="000D049F"/>
    <w:rsid w:val="000D556F"/>
    <w:rsid w:val="000D6952"/>
    <w:rsid w:val="000D6D5B"/>
    <w:rsid w:val="000E40D9"/>
    <w:rsid w:val="000F4C0F"/>
    <w:rsid w:val="000F5F93"/>
    <w:rsid w:val="000F60F5"/>
    <w:rsid w:val="000F799B"/>
    <w:rsid w:val="00111711"/>
    <w:rsid w:val="00112351"/>
    <w:rsid w:val="001148AC"/>
    <w:rsid w:val="0011609B"/>
    <w:rsid w:val="00126CB9"/>
    <w:rsid w:val="00131344"/>
    <w:rsid w:val="00131707"/>
    <w:rsid w:val="00133E59"/>
    <w:rsid w:val="00134AC8"/>
    <w:rsid w:val="00141904"/>
    <w:rsid w:val="00141F0B"/>
    <w:rsid w:val="00155E16"/>
    <w:rsid w:val="0016139D"/>
    <w:rsid w:val="0016533F"/>
    <w:rsid w:val="00172355"/>
    <w:rsid w:val="00176C1D"/>
    <w:rsid w:val="00181B79"/>
    <w:rsid w:val="00195897"/>
    <w:rsid w:val="001A43FD"/>
    <w:rsid w:val="001A471E"/>
    <w:rsid w:val="001A479E"/>
    <w:rsid w:val="001C4A31"/>
    <w:rsid w:val="001C4BE9"/>
    <w:rsid w:val="001C71A2"/>
    <w:rsid w:val="001D0CBB"/>
    <w:rsid w:val="001D2716"/>
    <w:rsid w:val="001D405D"/>
    <w:rsid w:val="001D6A28"/>
    <w:rsid w:val="001E5BA1"/>
    <w:rsid w:val="001F369F"/>
    <w:rsid w:val="001F5FFB"/>
    <w:rsid w:val="00200709"/>
    <w:rsid w:val="00202C7F"/>
    <w:rsid w:val="002031A9"/>
    <w:rsid w:val="00203FAE"/>
    <w:rsid w:val="00205021"/>
    <w:rsid w:val="002115AB"/>
    <w:rsid w:val="00211E30"/>
    <w:rsid w:val="00216646"/>
    <w:rsid w:val="0021699D"/>
    <w:rsid w:val="00217CC4"/>
    <w:rsid w:val="00221B72"/>
    <w:rsid w:val="0022363A"/>
    <w:rsid w:val="00223737"/>
    <w:rsid w:val="00223B03"/>
    <w:rsid w:val="00223D15"/>
    <w:rsid w:val="002248ED"/>
    <w:rsid w:val="00230A5D"/>
    <w:rsid w:val="00231362"/>
    <w:rsid w:val="00232099"/>
    <w:rsid w:val="00236120"/>
    <w:rsid w:val="00242B78"/>
    <w:rsid w:val="00246B47"/>
    <w:rsid w:val="00253DB3"/>
    <w:rsid w:val="00254680"/>
    <w:rsid w:val="00260045"/>
    <w:rsid w:val="00261B2F"/>
    <w:rsid w:val="00262291"/>
    <w:rsid w:val="00264B51"/>
    <w:rsid w:val="0027097A"/>
    <w:rsid w:val="00271442"/>
    <w:rsid w:val="00274C5A"/>
    <w:rsid w:val="002768F8"/>
    <w:rsid w:val="002817D1"/>
    <w:rsid w:val="0028230C"/>
    <w:rsid w:val="00282818"/>
    <w:rsid w:val="002904B4"/>
    <w:rsid w:val="00292DFB"/>
    <w:rsid w:val="002942CB"/>
    <w:rsid w:val="002948CF"/>
    <w:rsid w:val="00295C08"/>
    <w:rsid w:val="0029689F"/>
    <w:rsid w:val="00297A78"/>
    <w:rsid w:val="002A29E3"/>
    <w:rsid w:val="002A4893"/>
    <w:rsid w:val="002A7126"/>
    <w:rsid w:val="002A75A5"/>
    <w:rsid w:val="002A7A5A"/>
    <w:rsid w:val="002B2915"/>
    <w:rsid w:val="002B4E3E"/>
    <w:rsid w:val="002C3049"/>
    <w:rsid w:val="002C3AE4"/>
    <w:rsid w:val="002D01BA"/>
    <w:rsid w:val="002D244B"/>
    <w:rsid w:val="002D3914"/>
    <w:rsid w:val="002D4D82"/>
    <w:rsid w:val="002D7576"/>
    <w:rsid w:val="002E1992"/>
    <w:rsid w:val="002E24A0"/>
    <w:rsid w:val="002E601A"/>
    <w:rsid w:val="002E71FC"/>
    <w:rsid w:val="002E72CF"/>
    <w:rsid w:val="002F0A8C"/>
    <w:rsid w:val="002F1961"/>
    <w:rsid w:val="002F29F0"/>
    <w:rsid w:val="002F305D"/>
    <w:rsid w:val="002F4CBD"/>
    <w:rsid w:val="0030048E"/>
    <w:rsid w:val="0030212F"/>
    <w:rsid w:val="00302EEC"/>
    <w:rsid w:val="003053D8"/>
    <w:rsid w:val="003066FE"/>
    <w:rsid w:val="00310149"/>
    <w:rsid w:val="00310F0D"/>
    <w:rsid w:val="00314EF6"/>
    <w:rsid w:val="00315648"/>
    <w:rsid w:val="00317471"/>
    <w:rsid w:val="00323DB8"/>
    <w:rsid w:val="003260A0"/>
    <w:rsid w:val="00327E9E"/>
    <w:rsid w:val="00331137"/>
    <w:rsid w:val="0033783E"/>
    <w:rsid w:val="00340310"/>
    <w:rsid w:val="0034318C"/>
    <w:rsid w:val="0034404F"/>
    <w:rsid w:val="00345334"/>
    <w:rsid w:val="0034622A"/>
    <w:rsid w:val="003470DB"/>
    <w:rsid w:val="0034773D"/>
    <w:rsid w:val="003527BF"/>
    <w:rsid w:val="00352929"/>
    <w:rsid w:val="00353E9F"/>
    <w:rsid w:val="00357046"/>
    <w:rsid w:val="0035730F"/>
    <w:rsid w:val="00357B38"/>
    <w:rsid w:val="003602EB"/>
    <w:rsid w:val="003630D3"/>
    <w:rsid w:val="00363C99"/>
    <w:rsid w:val="00366330"/>
    <w:rsid w:val="0036770D"/>
    <w:rsid w:val="0037109B"/>
    <w:rsid w:val="0037169D"/>
    <w:rsid w:val="00373D17"/>
    <w:rsid w:val="0037410E"/>
    <w:rsid w:val="00376BA3"/>
    <w:rsid w:val="00377E6E"/>
    <w:rsid w:val="00382563"/>
    <w:rsid w:val="00384F38"/>
    <w:rsid w:val="0038795E"/>
    <w:rsid w:val="0039008E"/>
    <w:rsid w:val="00390257"/>
    <w:rsid w:val="0039226D"/>
    <w:rsid w:val="003A1DC7"/>
    <w:rsid w:val="003A4751"/>
    <w:rsid w:val="003A6D82"/>
    <w:rsid w:val="003B041C"/>
    <w:rsid w:val="003B0883"/>
    <w:rsid w:val="003B5B9B"/>
    <w:rsid w:val="003C0EB3"/>
    <w:rsid w:val="003C221A"/>
    <w:rsid w:val="003C2CFF"/>
    <w:rsid w:val="003C41B5"/>
    <w:rsid w:val="003C425B"/>
    <w:rsid w:val="003C5D7B"/>
    <w:rsid w:val="003C689C"/>
    <w:rsid w:val="003D1981"/>
    <w:rsid w:val="003D5EEF"/>
    <w:rsid w:val="003D7DCA"/>
    <w:rsid w:val="003E11C2"/>
    <w:rsid w:val="003E2274"/>
    <w:rsid w:val="003E2329"/>
    <w:rsid w:val="003E4873"/>
    <w:rsid w:val="003E779C"/>
    <w:rsid w:val="003E7AF2"/>
    <w:rsid w:val="003F18D7"/>
    <w:rsid w:val="003F5E56"/>
    <w:rsid w:val="003F7B53"/>
    <w:rsid w:val="004038A8"/>
    <w:rsid w:val="00406641"/>
    <w:rsid w:val="00411A80"/>
    <w:rsid w:val="00411E7C"/>
    <w:rsid w:val="00413668"/>
    <w:rsid w:val="0041457E"/>
    <w:rsid w:val="00420C5E"/>
    <w:rsid w:val="00422775"/>
    <w:rsid w:val="00423E57"/>
    <w:rsid w:val="0042558A"/>
    <w:rsid w:val="00427882"/>
    <w:rsid w:val="00427BB2"/>
    <w:rsid w:val="00441941"/>
    <w:rsid w:val="0044628D"/>
    <w:rsid w:val="0045135D"/>
    <w:rsid w:val="00451577"/>
    <w:rsid w:val="00454FE9"/>
    <w:rsid w:val="00461AA8"/>
    <w:rsid w:val="00467136"/>
    <w:rsid w:val="00470426"/>
    <w:rsid w:val="0048220F"/>
    <w:rsid w:val="0048359F"/>
    <w:rsid w:val="00493E82"/>
    <w:rsid w:val="0049518A"/>
    <w:rsid w:val="00497CE8"/>
    <w:rsid w:val="004A13F3"/>
    <w:rsid w:val="004A3809"/>
    <w:rsid w:val="004B09FF"/>
    <w:rsid w:val="004B1BC8"/>
    <w:rsid w:val="004B3137"/>
    <w:rsid w:val="004B590C"/>
    <w:rsid w:val="004B7776"/>
    <w:rsid w:val="004C1C0F"/>
    <w:rsid w:val="004C64CF"/>
    <w:rsid w:val="004C682B"/>
    <w:rsid w:val="004D2C67"/>
    <w:rsid w:val="004D4A66"/>
    <w:rsid w:val="004D63FE"/>
    <w:rsid w:val="004D7081"/>
    <w:rsid w:val="004D78D1"/>
    <w:rsid w:val="004E1E64"/>
    <w:rsid w:val="004E428E"/>
    <w:rsid w:val="004E4701"/>
    <w:rsid w:val="004E4DAD"/>
    <w:rsid w:val="004E4E51"/>
    <w:rsid w:val="004E6A98"/>
    <w:rsid w:val="004F6CCC"/>
    <w:rsid w:val="00500B11"/>
    <w:rsid w:val="005013BE"/>
    <w:rsid w:val="00502DE8"/>
    <w:rsid w:val="00503683"/>
    <w:rsid w:val="005062F7"/>
    <w:rsid w:val="00510F9D"/>
    <w:rsid w:val="0051157E"/>
    <w:rsid w:val="00511D67"/>
    <w:rsid w:val="005201DB"/>
    <w:rsid w:val="00520730"/>
    <w:rsid w:val="00523E16"/>
    <w:rsid w:val="00526681"/>
    <w:rsid w:val="0052682F"/>
    <w:rsid w:val="00531FBF"/>
    <w:rsid w:val="005320FA"/>
    <w:rsid w:val="00532968"/>
    <w:rsid w:val="0053328D"/>
    <w:rsid w:val="005335BC"/>
    <w:rsid w:val="00537F32"/>
    <w:rsid w:val="00543BEC"/>
    <w:rsid w:val="00546DD2"/>
    <w:rsid w:val="00551F36"/>
    <w:rsid w:val="00554091"/>
    <w:rsid w:val="00563A6A"/>
    <w:rsid w:val="00567DC3"/>
    <w:rsid w:val="0057421B"/>
    <w:rsid w:val="005753E6"/>
    <w:rsid w:val="00575496"/>
    <w:rsid w:val="005769A5"/>
    <w:rsid w:val="0058377F"/>
    <w:rsid w:val="00587AF3"/>
    <w:rsid w:val="0059108B"/>
    <w:rsid w:val="00591EB4"/>
    <w:rsid w:val="00593E77"/>
    <w:rsid w:val="0059773B"/>
    <w:rsid w:val="005978F8"/>
    <w:rsid w:val="00597C34"/>
    <w:rsid w:val="005A2E03"/>
    <w:rsid w:val="005A4D71"/>
    <w:rsid w:val="005A737F"/>
    <w:rsid w:val="005B1A84"/>
    <w:rsid w:val="005B31BD"/>
    <w:rsid w:val="005B7B76"/>
    <w:rsid w:val="005C1792"/>
    <w:rsid w:val="005C1FA1"/>
    <w:rsid w:val="005C453D"/>
    <w:rsid w:val="005C5CBC"/>
    <w:rsid w:val="005D3018"/>
    <w:rsid w:val="005E2262"/>
    <w:rsid w:val="005E2614"/>
    <w:rsid w:val="005E4396"/>
    <w:rsid w:val="005F0334"/>
    <w:rsid w:val="005F330E"/>
    <w:rsid w:val="0060134C"/>
    <w:rsid w:val="006015C5"/>
    <w:rsid w:val="00601F6F"/>
    <w:rsid w:val="00602FBC"/>
    <w:rsid w:val="006037DC"/>
    <w:rsid w:val="00612B31"/>
    <w:rsid w:val="00617C6B"/>
    <w:rsid w:val="00626675"/>
    <w:rsid w:val="00626A4E"/>
    <w:rsid w:val="006275E9"/>
    <w:rsid w:val="00630E2E"/>
    <w:rsid w:val="00636074"/>
    <w:rsid w:val="00643D22"/>
    <w:rsid w:val="00645AF8"/>
    <w:rsid w:val="00647BAE"/>
    <w:rsid w:val="00651ED3"/>
    <w:rsid w:val="006547CE"/>
    <w:rsid w:val="00672001"/>
    <w:rsid w:val="00675DD9"/>
    <w:rsid w:val="0067734D"/>
    <w:rsid w:val="0067759B"/>
    <w:rsid w:val="006824F3"/>
    <w:rsid w:val="0068699E"/>
    <w:rsid w:val="006870B8"/>
    <w:rsid w:val="006875F3"/>
    <w:rsid w:val="0069253F"/>
    <w:rsid w:val="00692CE6"/>
    <w:rsid w:val="00693C03"/>
    <w:rsid w:val="00696C71"/>
    <w:rsid w:val="006A2D14"/>
    <w:rsid w:val="006A4298"/>
    <w:rsid w:val="006A513C"/>
    <w:rsid w:val="006A5D29"/>
    <w:rsid w:val="006B5356"/>
    <w:rsid w:val="006B6B0F"/>
    <w:rsid w:val="006C4CE4"/>
    <w:rsid w:val="006C5A97"/>
    <w:rsid w:val="006D23C2"/>
    <w:rsid w:val="006D3273"/>
    <w:rsid w:val="006D655D"/>
    <w:rsid w:val="006E4632"/>
    <w:rsid w:val="006E5713"/>
    <w:rsid w:val="006E7C26"/>
    <w:rsid w:val="006F0361"/>
    <w:rsid w:val="006F3404"/>
    <w:rsid w:val="006F3A99"/>
    <w:rsid w:val="006F4013"/>
    <w:rsid w:val="007003B6"/>
    <w:rsid w:val="00702FEB"/>
    <w:rsid w:val="00705262"/>
    <w:rsid w:val="00711DA8"/>
    <w:rsid w:val="00712B53"/>
    <w:rsid w:val="00712BED"/>
    <w:rsid w:val="0071320E"/>
    <w:rsid w:val="00716115"/>
    <w:rsid w:val="007164AB"/>
    <w:rsid w:val="00720E06"/>
    <w:rsid w:val="00721FAF"/>
    <w:rsid w:val="00723A58"/>
    <w:rsid w:val="007316B5"/>
    <w:rsid w:val="00733A29"/>
    <w:rsid w:val="007341B3"/>
    <w:rsid w:val="0074154D"/>
    <w:rsid w:val="00741981"/>
    <w:rsid w:val="00743A2A"/>
    <w:rsid w:val="00743AEC"/>
    <w:rsid w:val="00744809"/>
    <w:rsid w:val="00745D4B"/>
    <w:rsid w:val="00745FCA"/>
    <w:rsid w:val="0074734D"/>
    <w:rsid w:val="00750F07"/>
    <w:rsid w:val="0075718F"/>
    <w:rsid w:val="00760BC6"/>
    <w:rsid w:val="00761706"/>
    <w:rsid w:val="00766C97"/>
    <w:rsid w:val="00766E5C"/>
    <w:rsid w:val="00767947"/>
    <w:rsid w:val="007754DA"/>
    <w:rsid w:val="00780CD4"/>
    <w:rsid w:val="00784040"/>
    <w:rsid w:val="007875FD"/>
    <w:rsid w:val="00792AFC"/>
    <w:rsid w:val="007948DE"/>
    <w:rsid w:val="0079594A"/>
    <w:rsid w:val="007A1782"/>
    <w:rsid w:val="007A745B"/>
    <w:rsid w:val="007B3604"/>
    <w:rsid w:val="007B73C3"/>
    <w:rsid w:val="007C0B43"/>
    <w:rsid w:val="007C3058"/>
    <w:rsid w:val="007C5FDB"/>
    <w:rsid w:val="007C72E7"/>
    <w:rsid w:val="007D07E0"/>
    <w:rsid w:val="007D1AB4"/>
    <w:rsid w:val="007E38A0"/>
    <w:rsid w:val="007E5F36"/>
    <w:rsid w:val="007F173F"/>
    <w:rsid w:val="007F5349"/>
    <w:rsid w:val="008001E4"/>
    <w:rsid w:val="00802ACD"/>
    <w:rsid w:val="00806F89"/>
    <w:rsid w:val="008079BA"/>
    <w:rsid w:val="00810298"/>
    <w:rsid w:val="00813ADE"/>
    <w:rsid w:val="00815F8A"/>
    <w:rsid w:val="008176D4"/>
    <w:rsid w:val="0082143E"/>
    <w:rsid w:val="00826D27"/>
    <w:rsid w:val="00834C59"/>
    <w:rsid w:val="00834CD6"/>
    <w:rsid w:val="00835C94"/>
    <w:rsid w:val="00836A33"/>
    <w:rsid w:val="00837D51"/>
    <w:rsid w:val="0084441F"/>
    <w:rsid w:val="00850A41"/>
    <w:rsid w:val="00850D48"/>
    <w:rsid w:val="0085433E"/>
    <w:rsid w:val="00856435"/>
    <w:rsid w:val="00861EA6"/>
    <w:rsid w:val="00862441"/>
    <w:rsid w:val="00862DD0"/>
    <w:rsid w:val="00866625"/>
    <w:rsid w:val="00866766"/>
    <w:rsid w:val="00867805"/>
    <w:rsid w:val="0087525D"/>
    <w:rsid w:val="00875ED1"/>
    <w:rsid w:val="00882939"/>
    <w:rsid w:val="00887569"/>
    <w:rsid w:val="008877E4"/>
    <w:rsid w:val="00887C55"/>
    <w:rsid w:val="00887DF0"/>
    <w:rsid w:val="00892892"/>
    <w:rsid w:val="00896A5B"/>
    <w:rsid w:val="008A0937"/>
    <w:rsid w:val="008A17AB"/>
    <w:rsid w:val="008A3211"/>
    <w:rsid w:val="008A4156"/>
    <w:rsid w:val="008B0679"/>
    <w:rsid w:val="008B0979"/>
    <w:rsid w:val="008B3BB8"/>
    <w:rsid w:val="008B5114"/>
    <w:rsid w:val="008C212E"/>
    <w:rsid w:val="008C2371"/>
    <w:rsid w:val="008D0BBF"/>
    <w:rsid w:val="008D2806"/>
    <w:rsid w:val="008D306A"/>
    <w:rsid w:val="008D5231"/>
    <w:rsid w:val="008D5EBF"/>
    <w:rsid w:val="008D7244"/>
    <w:rsid w:val="008E06D5"/>
    <w:rsid w:val="008E1D9F"/>
    <w:rsid w:val="008E313C"/>
    <w:rsid w:val="008E474E"/>
    <w:rsid w:val="008F16C1"/>
    <w:rsid w:val="008F2C80"/>
    <w:rsid w:val="008F5ACA"/>
    <w:rsid w:val="008F60DC"/>
    <w:rsid w:val="008F6E9A"/>
    <w:rsid w:val="008F70F0"/>
    <w:rsid w:val="00904A85"/>
    <w:rsid w:val="009077E2"/>
    <w:rsid w:val="00910859"/>
    <w:rsid w:val="00912D3C"/>
    <w:rsid w:val="00914F2C"/>
    <w:rsid w:val="00915559"/>
    <w:rsid w:val="009169FD"/>
    <w:rsid w:val="00922575"/>
    <w:rsid w:val="00923D6F"/>
    <w:rsid w:val="0092722A"/>
    <w:rsid w:val="00930DDD"/>
    <w:rsid w:val="0093152A"/>
    <w:rsid w:val="009326C9"/>
    <w:rsid w:val="009356E7"/>
    <w:rsid w:val="00936217"/>
    <w:rsid w:val="00941F86"/>
    <w:rsid w:val="0094262B"/>
    <w:rsid w:val="00956EF2"/>
    <w:rsid w:val="00960480"/>
    <w:rsid w:val="00964FDF"/>
    <w:rsid w:val="00965218"/>
    <w:rsid w:val="0096799A"/>
    <w:rsid w:val="00972E2B"/>
    <w:rsid w:val="0097519B"/>
    <w:rsid w:val="009861BA"/>
    <w:rsid w:val="00990D2F"/>
    <w:rsid w:val="00996761"/>
    <w:rsid w:val="00997737"/>
    <w:rsid w:val="009A2113"/>
    <w:rsid w:val="009A2BCA"/>
    <w:rsid w:val="009A4A1E"/>
    <w:rsid w:val="009A6F4C"/>
    <w:rsid w:val="009B0A69"/>
    <w:rsid w:val="009B43E7"/>
    <w:rsid w:val="009C0865"/>
    <w:rsid w:val="009C0DBB"/>
    <w:rsid w:val="009D0482"/>
    <w:rsid w:val="009D1F42"/>
    <w:rsid w:val="009D293C"/>
    <w:rsid w:val="009E3708"/>
    <w:rsid w:val="009E3C6F"/>
    <w:rsid w:val="009E5037"/>
    <w:rsid w:val="009F2228"/>
    <w:rsid w:val="009F797B"/>
    <w:rsid w:val="00A01F1B"/>
    <w:rsid w:val="00A074AB"/>
    <w:rsid w:val="00A11B5E"/>
    <w:rsid w:val="00A12A05"/>
    <w:rsid w:val="00A13E3F"/>
    <w:rsid w:val="00A1499F"/>
    <w:rsid w:val="00A16FC0"/>
    <w:rsid w:val="00A172A8"/>
    <w:rsid w:val="00A2163A"/>
    <w:rsid w:val="00A25E6E"/>
    <w:rsid w:val="00A277D0"/>
    <w:rsid w:val="00A27D14"/>
    <w:rsid w:val="00A30733"/>
    <w:rsid w:val="00A33DAF"/>
    <w:rsid w:val="00A36855"/>
    <w:rsid w:val="00A37F51"/>
    <w:rsid w:val="00A40F6F"/>
    <w:rsid w:val="00A41427"/>
    <w:rsid w:val="00A417FA"/>
    <w:rsid w:val="00A4269D"/>
    <w:rsid w:val="00A446D3"/>
    <w:rsid w:val="00A45717"/>
    <w:rsid w:val="00A461A4"/>
    <w:rsid w:val="00A54BC0"/>
    <w:rsid w:val="00A637E0"/>
    <w:rsid w:val="00A67263"/>
    <w:rsid w:val="00A673C6"/>
    <w:rsid w:val="00A67423"/>
    <w:rsid w:val="00A67463"/>
    <w:rsid w:val="00A70669"/>
    <w:rsid w:val="00A73E16"/>
    <w:rsid w:val="00A741C9"/>
    <w:rsid w:val="00A8171E"/>
    <w:rsid w:val="00A81BCF"/>
    <w:rsid w:val="00A84D4E"/>
    <w:rsid w:val="00A861F0"/>
    <w:rsid w:val="00A90914"/>
    <w:rsid w:val="00A9611F"/>
    <w:rsid w:val="00AA0A94"/>
    <w:rsid w:val="00AA0BE3"/>
    <w:rsid w:val="00AA17EA"/>
    <w:rsid w:val="00AA5FF9"/>
    <w:rsid w:val="00AB0C48"/>
    <w:rsid w:val="00AB1448"/>
    <w:rsid w:val="00AB4CB4"/>
    <w:rsid w:val="00AB78D4"/>
    <w:rsid w:val="00AC141C"/>
    <w:rsid w:val="00AC169F"/>
    <w:rsid w:val="00AD0249"/>
    <w:rsid w:val="00AD0BBD"/>
    <w:rsid w:val="00AD2ADE"/>
    <w:rsid w:val="00AD3694"/>
    <w:rsid w:val="00AD496F"/>
    <w:rsid w:val="00AE1868"/>
    <w:rsid w:val="00AE4BD8"/>
    <w:rsid w:val="00AE76C6"/>
    <w:rsid w:val="00AF0E6F"/>
    <w:rsid w:val="00AF11D8"/>
    <w:rsid w:val="00AF3F6D"/>
    <w:rsid w:val="00AF5C32"/>
    <w:rsid w:val="00B00EE2"/>
    <w:rsid w:val="00B047C8"/>
    <w:rsid w:val="00B1341A"/>
    <w:rsid w:val="00B165FC"/>
    <w:rsid w:val="00B1791E"/>
    <w:rsid w:val="00B20635"/>
    <w:rsid w:val="00B2567D"/>
    <w:rsid w:val="00B26147"/>
    <w:rsid w:val="00B306C0"/>
    <w:rsid w:val="00B32990"/>
    <w:rsid w:val="00B41A9E"/>
    <w:rsid w:val="00B42582"/>
    <w:rsid w:val="00B505FE"/>
    <w:rsid w:val="00B50840"/>
    <w:rsid w:val="00B52FBA"/>
    <w:rsid w:val="00B54B05"/>
    <w:rsid w:val="00B61D70"/>
    <w:rsid w:val="00B704E5"/>
    <w:rsid w:val="00B73500"/>
    <w:rsid w:val="00B76341"/>
    <w:rsid w:val="00B8262D"/>
    <w:rsid w:val="00B87604"/>
    <w:rsid w:val="00B92DBA"/>
    <w:rsid w:val="00B93899"/>
    <w:rsid w:val="00B942E9"/>
    <w:rsid w:val="00B94A7A"/>
    <w:rsid w:val="00BA1E5D"/>
    <w:rsid w:val="00BA2319"/>
    <w:rsid w:val="00BA28C7"/>
    <w:rsid w:val="00BA45E1"/>
    <w:rsid w:val="00BA542C"/>
    <w:rsid w:val="00BA64F0"/>
    <w:rsid w:val="00BA7535"/>
    <w:rsid w:val="00BB06B8"/>
    <w:rsid w:val="00BB1C54"/>
    <w:rsid w:val="00BB2618"/>
    <w:rsid w:val="00BB39A8"/>
    <w:rsid w:val="00BB5BDC"/>
    <w:rsid w:val="00BC24AC"/>
    <w:rsid w:val="00BC5E66"/>
    <w:rsid w:val="00BD0FC5"/>
    <w:rsid w:val="00BD67A3"/>
    <w:rsid w:val="00BD6E7B"/>
    <w:rsid w:val="00BE184B"/>
    <w:rsid w:val="00BE351D"/>
    <w:rsid w:val="00BE3944"/>
    <w:rsid w:val="00BE4E64"/>
    <w:rsid w:val="00BE5CB3"/>
    <w:rsid w:val="00BE7B9F"/>
    <w:rsid w:val="00BF289A"/>
    <w:rsid w:val="00C01B1E"/>
    <w:rsid w:val="00C052FB"/>
    <w:rsid w:val="00C05B84"/>
    <w:rsid w:val="00C06565"/>
    <w:rsid w:val="00C06C5B"/>
    <w:rsid w:val="00C07098"/>
    <w:rsid w:val="00C07812"/>
    <w:rsid w:val="00C13232"/>
    <w:rsid w:val="00C142E4"/>
    <w:rsid w:val="00C156F2"/>
    <w:rsid w:val="00C24FEA"/>
    <w:rsid w:val="00C31CFC"/>
    <w:rsid w:val="00C36CEE"/>
    <w:rsid w:val="00C42129"/>
    <w:rsid w:val="00C4482F"/>
    <w:rsid w:val="00C45FAD"/>
    <w:rsid w:val="00C46258"/>
    <w:rsid w:val="00C60994"/>
    <w:rsid w:val="00C62D70"/>
    <w:rsid w:val="00C66EC7"/>
    <w:rsid w:val="00C7645A"/>
    <w:rsid w:val="00C81E72"/>
    <w:rsid w:val="00C84E96"/>
    <w:rsid w:val="00C859D7"/>
    <w:rsid w:val="00C91E24"/>
    <w:rsid w:val="00C92A63"/>
    <w:rsid w:val="00C9696A"/>
    <w:rsid w:val="00CA34AD"/>
    <w:rsid w:val="00CA3F3D"/>
    <w:rsid w:val="00CB0A8F"/>
    <w:rsid w:val="00CB22CE"/>
    <w:rsid w:val="00CB2DC0"/>
    <w:rsid w:val="00CB3903"/>
    <w:rsid w:val="00CC1F0D"/>
    <w:rsid w:val="00CC20FC"/>
    <w:rsid w:val="00CC4902"/>
    <w:rsid w:val="00CC6384"/>
    <w:rsid w:val="00CD03C5"/>
    <w:rsid w:val="00CD1F64"/>
    <w:rsid w:val="00CD6D7F"/>
    <w:rsid w:val="00CE66D0"/>
    <w:rsid w:val="00CE6A51"/>
    <w:rsid w:val="00CE6CE7"/>
    <w:rsid w:val="00D014D7"/>
    <w:rsid w:val="00D05680"/>
    <w:rsid w:val="00D056F6"/>
    <w:rsid w:val="00D05C85"/>
    <w:rsid w:val="00D05CB5"/>
    <w:rsid w:val="00D071E3"/>
    <w:rsid w:val="00D07960"/>
    <w:rsid w:val="00D1436A"/>
    <w:rsid w:val="00D22CED"/>
    <w:rsid w:val="00D251B7"/>
    <w:rsid w:val="00D27B1A"/>
    <w:rsid w:val="00D27C4C"/>
    <w:rsid w:val="00D27DDF"/>
    <w:rsid w:val="00D31457"/>
    <w:rsid w:val="00D31A9F"/>
    <w:rsid w:val="00D3418D"/>
    <w:rsid w:val="00D36159"/>
    <w:rsid w:val="00D45E76"/>
    <w:rsid w:val="00D52308"/>
    <w:rsid w:val="00D54E82"/>
    <w:rsid w:val="00D6466A"/>
    <w:rsid w:val="00D64E32"/>
    <w:rsid w:val="00D65EEF"/>
    <w:rsid w:val="00D72614"/>
    <w:rsid w:val="00D8140F"/>
    <w:rsid w:val="00D82006"/>
    <w:rsid w:val="00D8386F"/>
    <w:rsid w:val="00D85167"/>
    <w:rsid w:val="00D91D43"/>
    <w:rsid w:val="00D94E91"/>
    <w:rsid w:val="00D95832"/>
    <w:rsid w:val="00D97724"/>
    <w:rsid w:val="00DA0AA9"/>
    <w:rsid w:val="00DA3252"/>
    <w:rsid w:val="00DA5143"/>
    <w:rsid w:val="00DA6E10"/>
    <w:rsid w:val="00DB3F7D"/>
    <w:rsid w:val="00DB4699"/>
    <w:rsid w:val="00DB5420"/>
    <w:rsid w:val="00DB600E"/>
    <w:rsid w:val="00DB777E"/>
    <w:rsid w:val="00DC0CA2"/>
    <w:rsid w:val="00DC1D20"/>
    <w:rsid w:val="00DC3773"/>
    <w:rsid w:val="00DC49DC"/>
    <w:rsid w:val="00DC4E80"/>
    <w:rsid w:val="00DC5B4F"/>
    <w:rsid w:val="00DC5CB6"/>
    <w:rsid w:val="00DD3F0E"/>
    <w:rsid w:val="00DD3F22"/>
    <w:rsid w:val="00DD6884"/>
    <w:rsid w:val="00DD7658"/>
    <w:rsid w:val="00DE198F"/>
    <w:rsid w:val="00DE2C2D"/>
    <w:rsid w:val="00DE7CDE"/>
    <w:rsid w:val="00DF3B73"/>
    <w:rsid w:val="00DF3D23"/>
    <w:rsid w:val="00DF40B8"/>
    <w:rsid w:val="00DF549F"/>
    <w:rsid w:val="00DF6B1C"/>
    <w:rsid w:val="00DF7846"/>
    <w:rsid w:val="00E005C9"/>
    <w:rsid w:val="00E0569E"/>
    <w:rsid w:val="00E1584E"/>
    <w:rsid w:val="00E15D72"/>
    <w:rsid w:val="00E21BF1"/>
    <w:rsid w:val="00E26856"/>
    <w:rsid w:val="00E30325"/>
    <w:rsid w:val="00E30DF5"/>
    <w:rsid w:val="00E30F0E"/>
    <w:rsid w:val="00E33356"/>
    <w:rsid w:val="00E33794"/>
    <w:rsid w:val="00E36097"/>
    <w:rsid w:val="00E362ED"/>
    <w:rsid w:val="00E363E3"/>
    <w:rsid w:val="00E37E63"/>
    <w:rsid w:val="00E457BC"/>
    <w:rsid w:val="00E46499"/>
    <w:rsid w:val="00E51853"/>
    <w:rsid w:val="00E52F7A"/>
    <w:rsid w:val="00E537D5"/>
    <w:rsid w:val="00E64F85"/>
    <w:rsid w:val="00E6673F"/>
    <w:rsid w:val="00E71494"/>
    <w:rsid w:val="00E73713"/>
    <w:rsid w:val="00E74920"/>
    <w:rsid w:val="00E76C1F"/>
    <w:rsid w:val="00E76C9B"/>
    <w:rsid w:val="00E81437"/>
    <w:rsid w:val="00E8532A"/>
    <w:rsid w:val="00E86D3F"/>
    <w:rsid w:val="00E94E67"/>
    <w:rsid w:val="00EA75AC"/>
    <w:rsid w:val="00EB2C29"/>
    <w:rsid w:val="00EC1066"/>
    <w:rsid w:val="00EC1B89"/>
    <w:rsid w:val="00EC1D08"/>
    <w:rsid w:val="00EC2EBE"/>
    <w:rsid w:val="00EC78FD"/>
    <w:rsid w:val="00ED5B6F"/>
    <w:rsid w:val="00EE12D8"/>
    <w:rsid w:val="00EE494A"/>
    <w:rsid w:val="00EE4EC1"/>
    <w:rsid w:val="00EE5BD7"/>
    <w:rsid w:val="00EF0C51"/>
    <w:rsid w:val="00EF2C91"/>
    <w:rsid w:val="00EF55B0"/>
    <w:rsid w:val="00F06CAA"/>
    <w:rsid w:val="00F1024C"/>
    <w:rsid w:val="00F11CF1"/>
    <w:rsid w:val="00F14D35"/>
    <w:rsid w:val="00F16DC7"/>
    <w:rsid w:val="00F20543"/>
    <w:rsid w:val="00F22810"/>
    <w:rsid w:val="00F25303"/>
    <w:rsid w:val="00F3155E"/>
    <w:rsid w:val="00F36C00"/>
    <w:rsid w:val="00F36E39"/>
    <w:rsid w:val="00F3719D"/>
    <w:rsid w:val="00F40880"/>
    <w:rsid w:val="00F447A5"/>
    <w:rsid w:val="00F44A6D"/>
    <w:rsid w:val="00F4508B"/>
    <w:rsid w:val="00F46BA8"/>
    <w:rsid w:val="00F47744"/>
    <w:rsid w:val="00F5031E"/>
    <w:rsid w:val="00F517B5"/>
    <w:rsid w:val="00F532BD"/>
    <w:rsid w:val="00F55F6E"/>
    <w:rsid w:val="00F6390F"/>
    <w:rsid w:val="00F65085"/>
    <w:rsid w:val="00F65809"/>
    <w:rsid w:val="00F70A29"/>
    <w:rsid w:val="00F71415"/>
    <w:rsid w:val="00F73E1D"/>
    <w:rsid w:val="00F75874"/>
    <w:rsid w:val="00F7694D"/>
    <w:rsid w:val="00F8177D"/>
    <w:rsid w:val="00F84872"/>
    <w:rsid w:val="00F93D3D"/>
    <w:rsid w:val="00F9680E"/>
    <w:rsid w:val="00F97CF3"/>
    <w:rsid w:val="00FA1A8B"/>
    <w:rsid w:val="00FA338A"/>
    <w:rsid w:val="00FB21E7"/>
    <w:rsid w:val="00FB5E3D"/>
    <w:rsid w:val="00FB75DE"/>
    <w:rsid w:val="00FD24F5"/>
    <w:rsid w:val="00FD5E84"/>
    <w:rsid w:val="00FD6F04"/>
    <w:rsid w:val="00FD74AB"/>
    <w:rsid w:val="00FD7EBB"/>
    <w:rsid w:val="00FE0311"/>
    <w:rsid w:val="00FE0A85"/>
    <w:rsid w:val="00FF08E9"/>
    <w:rsid w:val="00FF279F"/>
    <w:rsid w:val="00FF53FA"/>
    <w:rsid w:val="00FF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820D"/>
  <w15:chartTrackingRefBased/>
  <w15:docId w15:val="{1DDC1118-F062-4E13-9892-ECECB7D7A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771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E5BA1"/>
    <w:pPr>
      <w:widowControl w:val="0"/>
      <w:spacing w:after="0" w:line="240" w:lineRule="auto"/>
      <w:ind w:left="860" w:hanging="360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1E5BA1"/>
    <w:rPr>
      <w:rFonts w:ascii="Arial" w:eastAsia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1E5BA1"/>
    <w:pPr>
      <w:widowControl w:val="0"/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E5BA1"/>
  </w:style>
  <w:style w:type="paragraph" w:styleId="PlainText">
    <w:name w:val="Plain Text"/>
    <w:basedOn w:val="Normal"/>
    <w:link w:val="PlainTextChar"/>
    <w:uiPriority w:val="99"/>
    <w:semiHidden/>
    <w:unhideWhenUsed/>
    <w:rsid w:val="005A4D7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4D71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6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0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2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2E7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73F"/>
  </w:style>
  <w:style w:type="paragraph" w:styleId="Footer">
    <w:name w:val="footer"/>
    <w:basedOn w:val="Normal"/>
    <w:link w:val="FooterChar"/>
    <w:uiPriority w:val="99"/>
    <w:unhideWhenUsed/>
    <w:rsid w:val="007F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73F"/>
  </w:style>
  <w:style w:type="paragraph" w:customStyle="1" w:styleId="title1">
    <w:name w:val="title1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B42582"/>
  </w:style>
  <w:style w:type="paragraph" w:styleId="Revision">
    <w:name w:val="Revision"/>
    <w:hidden/>
    <w:uiPriority w:val="99"/>
    <w:semiHidden/>
    <w:rsid w:val="00C859D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1024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64F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nowrap">
    <w:name w:val="nowrap"/>
    <w:rsid w:val="00E64F85"/>
  </w:style>
  <w:style w:type="paragraph" w:styleId="HTMLPreformatted">
    <w:name w:val="HTML Preformatted"/>
    <w:basedOn w:val="Normal"/>
    <w:link w:val="HTMLPreformattedChar"/>
    <w:uiPriority w:val="99"/>
    <w:unhideWhenUsed/>
    <w:rsid w:val="00A67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7463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A67463"/>
  </w:style>
  <w:style w:type="paragraph" w:customStyle="1" w:styleId="body-paragraph4">
    <w:name w:val="body-paragraph4"/>
    <w:basedOn w:val="Normal"/>
    <w:rsid w:val="00862DD0"/>
    <w:pPr>
      <w:spacing w:before="100" w:beforeAutospacing="1" w:after="100" w:afterAutospacing="1" w:line="240" w:lineRule="auto"/>
      <w:ind w:left="2820" w:hanging="6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19603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9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2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03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07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14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04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48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6197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3344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8078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873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47752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1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1302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720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663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404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2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0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309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2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19675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7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0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27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076207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6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9246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061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5407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968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909488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8369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55394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2048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0146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7344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06837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38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1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809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444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36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3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84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515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74108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905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154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149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8104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0446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783928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976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28805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4161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24704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82405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917770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68227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3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951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05195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8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75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09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98844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217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658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5766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428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0898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7010396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1269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88410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3421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69096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90673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97664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31622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223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8309D-8090-4419-AD46-19B7BB3FE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3</Pages>
  <Words>1100</Words>
  <Characters>627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Veterans Affairs</dc:creator>
  <cp:keywords/>
  <dc:description/>
  <cp:lastModifiedBy>Smith, Clifford A.</cp:lastModifiedBy>
  <cp:revision>19</cp:revision>
  <cp:lastPrinted>2020-01-14T21:38:00Z</cp:lastPrinted>
  <dcterms:created xsi:type="dcterms:W3CDTF">2020-03-31T20:48:00Z</dcterms:created>
  <dcterms:modified xsi:type="dcterms:W3CDTF">2022-09-15T16:59:00Z</dcterms:modified>
</cp:coreProperties>
</file>